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F86FF" w14:textId="344DAE5F" w:rsidR="00E92976" w:rsidRDefault="00E92976" w:rsidP="09E7C45D">
      <w:pPr>
        <w:keepNext/>
        <w:spacing w:before="180" w:after="180"/>
        <w:rPr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3273F64" wp14:editId="50B04F56">
            <wp:extent cx="5943600" cy="2701925"/>
            <wp:effectExtent l="0" t="0" r="0" b="3175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F1710DB0-8C11-4554-9082-E4D71E13D26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E195607" w14:textId="3DCC27C1" w:rsidR="00145838" w:rsidRPr="00B83459" w:rsidRDefault="00B83459" w:rsidP="09E7C45D">
      <w:pPr>
        <w:keepNext/>
        <w:spacing w:before="180" w:after="180"/>
      </w:pPr>
      <w:r>
        <w:rPr>
          <w:b/>
          <w:bCs/>
          <w:sz w:val="24"/>
          <w:szCs w:val="24"/>
        </w:rPr>
        <w:t>S</w:t>
      </w:r>
      <w:r w:rsidR="00703B95">
        <w:rPr>
          <w:b/>
          <w:bCs/>
          <w:sz w:val="24"/>
          <w:szCs w:val="24"/>
        </w:rPr>
        <w:t>6</w:t>
      </w:r>
      <w:r>
        <w:rPr>
          <w:b/>
          <w:bCs/>
          <w:sz w:val="24"/>
          <w:szCs w:val="24"/>
        </w:rPr>
        <w:t xml:space="preserve"> Figure: </w:t>
      </w:r>
      <w:r>
        <w:rPr>
          <w:sz w:val="24"/>
          <w:szCs w:val="24"/>
        </w:rPr>
        <w:t>Participant feedback on Research Priority 4</w:t>
      </w:r>
    </w:p>
    <w:sectPr w:rsidR="00145838" w:rsidRPr="00B83459" w:rsidSect="00B834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1EA331" w14:textId="77777777" w:rsidR="00FF0164" w:rsidRDefault="00FF0164" w:rsidP="004920E7">
      <w:pPr>
        <w:spacing w:after="0" w:line="240" w:lineRule="auto"/>
      </w:pPr>
      <w:r>
        <w:separator/>
      </w:r>
    </w:p>
  </w:endnote>
  <w:endnote w:type="continuationSeparator" w:id="0">
    <w:p w14:paraId="06348C9B" w14:textId="77777777" w:rsidR="00FF0164" w:rsidRDefault="00FF0164" w:rsidP="004920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78873A" w14:textId="77777777" w:rsidR="00FF0164" w:rsidRDefault="00FF0164" w:rsidP="004920E7">
      <w:pPr>
        <w:spacing w:after="0" w:line="240" w:lineRule="auto"/>
      </w:pPr>
      <w:r>
        <w:separator/>
      </w:r>
    </w:p>
  </w:footnote>
  <w:footnote w:type="continuationSeparator" w:id="0">
    <w:p w14:paraId="6509A22E" w14:textId="77777777" w:rsidR="00FF0164" w:rsidRDefault="00FF0164" w:rsidP="004920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E62914"/>
    <w:multiLevelType w:val="hybridMultilevel"/>
    <w:tmpl w:val="25B4EB52"/>
    <w:lvl w:ilvl="0" w:tplc="4BCA03BE">
      <w:start w:val="1"/>
      <w:numFmt w:val="decimal"/>
      <w:lvlText w:val="%1."/>
      <w:lvlJc w:val="left"/>
      <w:pPr>
        <w:ind w:left="720" w:hanging="360"/>
      </w:pPr>
    </w:lvl>
    <w:lvl w:ilvl="1" w:tplc="04C2E672">
      <w:start w:val="1"/>
      <w:numFmt w:val="lowerLetter"/>
      <w:lvlText w:val="%2."/>
      <w:lvlJc w:val="left"/>
      <w:pPr>
        <w:ind w:left="1440" w:hanging="360"/>
      </w:pPr>
    </w:lvl>
    <w:lvl w:ilvl="2" w:tplc="25942BC4">
      <w:start w:val="1"/>
      <w:numFmt w:val="lowerRoman"/>
      <w:lvlText w:val="%3."/>
      <w:lvlJc w:val="right"/>
      <w:pPr>
        <w:ind w:left="2160" w:hanging="180"/>
      </w:pPr>
    </w:lvl>
    <w:lvl w:ilvl="3" w:tplc="42BEBF88">
      <w:start w:val="1"/>
      <w:numFmt w:val="decimal"/>
      <w:lvlText w:val="%4."/>
      <w:lvlJc w:val="left"/>
      <w:pPr>
        <w:ind w:left="2880" w:hanging="360"/>
      </w:pPr>
    </w:lvl>
    <w:lvl w:ilvl="4" w:tplc="61A45E00">
      <w:start w:val="1"/>
      <w:numFmt w:val="lowerLetter"/>
      <w:lvlText w:val="%5."/>
      <w:lvlJc w:val="left"/>
      <w:pPr>
        <w:ind w:left="3600" w:hanging="360"/>
      </w:pPr>
    </w:lvl>
    <w:lvl w:ilvl="5" w:tplc="7B80702E">
      <w:start w:val="1"/>
      <w:numFmt w:val="lowerRoman"/>
      <w:lvlText w:val="%6."/>
      <w:lvlJc w:val="right"/>
      <w:pPr>
        <w:ind w:left="4320" w:hanging="180"/>
      </w:pPr>
    </w:lvl>
    <w:lvl w:ilvl="6" w:tplc="2180B762">
      <w:start w:val="1"/>
      <w:numFmt w:val="decimal"/>
      <w:lvlText w:val="%7."/>
      <w:lvlJc w:val="left"/>
      <w:pPr>
        <w:ind w:left="5040" w:hanging="360"/>
      </w:pPr>
    </w:lvl>
    <w:lvl w:ilvl="7" w:tplc="BA003574">
      <w:start w:val="1"/>
      <w:numFmt w:val="lowerLetter"/>
      <w:lvlText w:val="%8."/>
      <w:lvlJc w:val="left"/>
      <w:pPr>
        <w:ind w:left="5760" w:hanging="360"/>
      </w:pPr>
    </w:lvl>
    <w:lvl w:ilvl="8" w:tplc="1E667C38">
      <w:start w:val="1"/>
      <w:numFmt w:val="lowerRoman"/>
      <w:lvlText w:val="%9."/>
      <w:lvlJc w:val="right"/>
      <w:pPr>
        <w:ind w:left="6480" w:hanging="180"/>
      </w:pPr>
    </w:lvl>
  </w:abstractNum>
  <w:num w:numId="1" w16cid:durableId="1780299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394902E"/>
    <w:rsid w:val="00086335"/>
    <w:rsid w:val="000A32F0"/>
    <w:rsid w:val="000A5D56"/>
    <w:rsid w:val="000A60F2"/>
    <w:rsid w:val="000C6A17"/>
    <w:rsid w:val="00122C18"/>
    <w:rsid w:val="00140D7B"/>
    <w:rsid w:val="00145838"/>
    <w:rsid w:val="001E09F8"/>
    <w:rsid w:val="001E7695"/>
    <w:rsid w:val="00226887"/>
    <w:rsid w:val="002F7DF3"/>
    <w:rsid w:val="003652E3"/>
    <w:rsid w:val="00397FEB"/>
    <w:rsid w:val="003D6FD6"/>
    <w:rsid w:val="00491D8B"/>
    <w:rsid w:val="004920E7"/>
    <w:rsid w:val="004D256A"/>
    <w:rsid w:val="0051320A"/>
    <w:rsid w:val="00572678"/>
    <w:rsid w:val="005A0F13"/>
    <w:rsid w:val="005D443F"/>
    <w:rsid w:val="005F6A73"/>
    <w:rsid w:val="006202F9"/>
    <w:rsid w:val="006C33BA"/>
    <w:rsid w:val="006C5892"/>
    <w:rsid w:val="00703B95"/>
    <w:rsid w:val="007549BC"/>
    <w:rsid w:val="00771901"/>
    <w:rsid w:val="007F4EF9"/>
    <w:rsid w:val="00812240"/>
    <w:rsid w:val="00902316"/>
    <w:rsid w:val="00942B27"/>
    <w:rsid w:val="00965642"/>
    <w:rsid w:val="00A0603C"/>
    <w:rsid w:val="00A40111"/>
    <w:rsid w:val="00A574E8"/>
    <w:rsid w:val="00B148C3"/>
    <w:rsid w:val="00B83459"/>
    <w:rsid w:val="00BF26EF"/>
    <w:rsid w:val="00C815A2"/>
    <w:rsid w:val="00CC4EB6"/>
    <w:rsid w:val="00DA377C"/>
    <w:rsid w:val="00DD4CCC"/>
    <w:rsid w:val="00E25AED"/>
    <w:rsid w:val="00E92976"/>
    <w:rsid w:val="00EA5C15"/>
    <w:rsid w:val="00ED57A6"/>
    <w:rsid w:val="00F62455"/>
    <w:rsid w:val="00F72ECE"/>
    <w:rsid w:val="00FF0164"/>
    <w:rsid w:val="09E7C45D"/>
    <w:rsid w:val="10637DF8"/>
    <w:rsid w:val="1118D07B"/>
    <w:rsid w:val="14B3370D"/>
    <w:rsid w:val="16568996"/>
    <w:rsid w:val="17F259F7"/>
    <w:rsid w:val="1BE793B9"/>
    <w:rsid w:val="2A9C0191"/>
    <w:rsid w:val="2C37D1F2"/>
    <w:rsid w:val="2D24B90C"/>
    <w:rsid w:val="2D969C47"/>
    <w:rsid w:val="3469271B"/>
    <w:rsid w:val="44BB1D99"/>
    <w:rsid w:val="4562CF20"/>
    <w:rsid w:val="47EC5700"/>
    <w:rsid w:val="4AF7A1A8"/>
    <w:rsid w:val="4D2CE683"/>
    <w:rsid w:val="52E86377"/>
    <w:rsid w:val="5394902E"/>
    <w:rsid w:val="5963FC0F"/>
    <w:rsid w:val="63DBBE94"/>
    <w:rsid w:val="6899E467"/>
    <w:rsid w:val="68DB8FF5"/>
    <w:rsid w:val="6A745A49"/>
    <w:rsid w:val="6B141C8D"/>
    <w:rsid w:val="6F1BD47E"/>
    <w:rsid w:val="759C22DE"/>
    <w:rsid w:val="79162D3E"/>
    <w:rsid w:val="7C5CA269"/>
    <w:rsid w:val="7CECF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4902E"/>
  <w15:chartTrackingRefBased/>
  <w15:docId w15:val="{B96E9ABC-9D22-4E1D-B88C-FB6A38B8D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45838"/>
    <w:pPr>
      <w:spacing w:after="200" w:line="240" w:lineRule="auto"/>
    </w:pPr>
    <w:rPr>
      <w:b/>
      <w:iCs/>
      <w:sz w:val="24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A5C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5C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5C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C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C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603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920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0E7"/>
  </w:style>
  <w:style w:type="paragraph" w:styleId="Footer">
    <w:name w:val="footer"/>
    <w:basedOn w:val="Normal"/>
    <w:link w:val="FooterChar"/>
    <w:uiPriority w:val="99"/>
    <w:unhideWhenUsed/>
    <w:rsid w:val="004920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0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756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jfs9\randdhub$\R&amp;I\Research%20Strategy\Survey\Analysis\research_strategy_survey_analysisx_inc_freetext_EXCELANALY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research_strategy_survey_analysisx_inc_freetext_EXCELANALYSIS.xlsx]priority_4_pivot!PivotTable10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600" b="1"/>
              <a:t>Research Priority 4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6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7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8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9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6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7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8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9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6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7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8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9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priority_4_pivot!$B$1:$B$2</c:f>
              <c:strCache>
                <c:ptCount val="1"/>
                <c:pt idx="0">
                  <c:v>I am not informed enough about this topic to provide an answ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riority_4_pivot!$A$3:$A$6</c:f>
              <c:strCache>
                <c:ptCount val="3"/>
                <c:pt idx="0">
                  <c:v>Dedicated nursing support for research is needed.</c:v>
                </c:pt>
                <c:pt idx="1">
                  <c:v>Existing structures are utilised fully e.g. biobanks, registries, health systems research support.</c:v>
                </c:pt>
                <c:pt idx="2">
                  <c:v>Statistical support for research is needed.</c:v>
                </c:pt>
              </c:strCache>
            </c:strRef>
          </c:cat>
          <c:val>
            <c:numRef>
              <c:f>priority_4_pivot!$B$3:$B$6</c:f>
              <c:numCache>
                <c:formatCode>0.00%</c:formatCode>
                <c:ptCount val="3"/>
                <c:pt idx="0">
                  <c:v>0.18036529680365296</c:v>
                </c:pt>
                <c:pt idx="1">
                  <c:v>0.40459770114942528</c:v>
                </c:pt>
                <c:pt idx="2">
                  <c:v>0.155251141552511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1C0-4DBC-969C-FE757C0EB2C4}"/>
            </c:ext>
          </c:extLst>
        </c:ser>
        <c:ser>
          <c:idx val="1"/>
          <c:order val="1"/>
          <c:tx>
            <c:strRef>
              <c:f>priority_4_pivot!$C$1:$C$2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priority_4_pivot!$A$3:$A$6</c:f>
              <c:strCache>
                <c:ptCount val="3"/>
                <c:pt idx="0">
                  <c:v>Dedicated nursing support for research is needed.</c:v>
                </c:pt>
                <c:pt idx="1">
                  <c:v>Existing structures are utilised fully e.g. biobanks, registries, health systems research support.</c:v>
                </c:pt>
                <c:pt idx="2">
                  <c:v>Statistical support for research is needed.</c:v>
                </c:pt>
              </c:strCache>
            </c:strRef>
          </c:cat>
          <c:val>
            <c:numRef>
              <c:f>priority_4_pivot!$C$3:$C$6</c:f>
              <c:numCache>
                <c:formatCode>0.00%</c:formatCode>
                <c:ptCount val="3"/>
                <c:pt idx="0">
                  <c:v>6.8493150684931503E-3</c:v>
                </c:pt>
                <c:pt idx="1">
                  <c:v>2.2988505747126436E-2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1C0-4DBC-969C-FE757C0EB2C4}"/>
            </c:ext>
          </c:extLst>
        </c:ser>
        <c:ser>
          <c:idx val="2"/>
          <c:order val="2"/>
          <c:tx>
            <c:strRef>
              <c:f>priority_4_pivot!$D$1:$D$2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priority_4_pivot!$A$3:$A$6</c:f>
              <c:strCache>
                <c:ptCount val="3"/>
                <c:pt idx="0">
                  <c:v>Dedicated nursing support for research is needed.</c:v>
                </c:pt>
                <c:pt idx="1">
                  <c:v>Existing structures are utilised fully e.g. biobanks, registries, health systems research support.</c:v>
                </c:pt>
                <c:pt idx="2">
                  <c:v>Statistical support for research is needed.</c:v>
                </c:pt>
              </c:strCache>
            </c:strRef>
          </c:cat>
          <c:val>
            <c:numRef>
              <c:f>priority_4_pivot!$D$3:$D$6</c:f>
              <c:numCache>
                <c:formatCode>0.00%</c:formatCode>
                <c:ptCount val="3"/>
                <c:pt idx="0">
                  <c:v>1.8264840182648401E-2</c:v>
                </c:pt>
                <c:pt idx="1">
                  <c:v>0.18160919540229886</c:v>
                </c:pt>
                <c:pt idx="2">
                  <c:v>6.8493150684931503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1C0-4DBC-969C-FE757C0EB2C4}"/>
            </c:ext>
          </c:extLst>
        </c:ser>
        <c:ser>
          <c:idx val="3"/>
          <c:order val="3"/>
          <c:tx>
            <c:strRef>
              <c:f>priority_4_pivot!$E$1:$E$2</c:f>
              <c:strCache>
                <c:ptCount val="1"/>
                <c:pt idx="0">
                  <c:v>Undecide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priority_4_pivot!$A$3:$A$6</c:f>
              <c:strCache>
                <c:ptCount val="3"/>
                <c:pt idx="0">
                  <c:v>Dedicated nursing support for research is needed.</c:v>
                </c:pt>
                <c:pt idx="1">
                  <c:v>Existing structures are utilised fully e.g. biobanks, registries, health systems research support.</c:v>
                </c:pt>
                <c:pt idx="2">
                  <c:v>Statistical support for research is needed.</c:v>
                </c:pt>
              </c:strCache>
            </c:strRef>
          </c:cat>
          <c:val>
            <c:numRef>
              <c:f>priority_4_pivot!$E$3:$E$6</c:f>
              <c:numCache>
                <c:formatCode>0.00%</c:formatCode>
                <c:ptCount val="3"/>
                <c:pt idx="0">
                  <c:v>8.2191780821917804E-2</c:v>
                </c:pt>
                <c:pt idx="1">
                  <c:v>0.17011494252873563</c:v>
                </c:pt>
                <c:pt idx="2">
                  <c:v>3.424657534246575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1C0-4DBC-969C-FE757C0EB2C4}"/>
            </c:ext>
          </c:extLst>
        </c:ser>
        <c:ser>
          <c:idx val="4"/>
          <c:order val="4"/>
          <c:tx>
            <c:strRef>
              <c:f>priority_4_pivot!$F$1:$F$2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priority_4_pivot!$A$3:$A$6</c:f>
              <c:strCache>
                <c:ptCount val="3"/>
                <c:pt idx="0">
                  <c:v>Dedicated nursing support for research is needed.</c:v>
                </c:pt>
                <c:pt idx="1">
                  <c:v>Existing structures are utilised fully e.g. biobanks, registries, health systems research support.</c:v>
                </c:pt>
                <c:pt idx="2">
                  <c:v>Statistical support for research is needed.</c:v>
                </c:pt>
              </c:strCache>
            </c:strRef>
          </c:cat>
          <c:val>
            <c:numRef>
              <c:f>priority_4_pivot!$F$3:$F$6</c:f>
              <c:numCache>
                <c:formatCode>0.00%</c:formatCode>
                <c:ptCount val="3"/>
                <c:pt idx="0">
                  <c:v>0.27168949771689499</c:v>
                </c:pt>
                <c:pt idx="1">
                  <c:v>0.13563218390804599</c:v>
                </c:pt>
                <c:pt idx="2">
                  <c:v>0.207762557077625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1C0-4DBC-969C-FE757C0EB2C4}"/>
            </c:ext>
          </c:extLst>
        </c:ser>
        <c:ser>
          <c:idx val="5"/>
          <c:order val="5"/>
          <c:tx>
            <c:strRef>
              <c:f>priority_4_pivot!$G$1:$G$2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priority_4_pivot!$A$3:$A$6</c:f>
              <c:strCache>
                <c:ptCount val="3"/>
                <c:pt idx="0">
                  <c:v>Dedicated nursing support for research is needed.</c:v>
                </c:pt>
                <c:pt idx="1">
                  <c:v>Existing structures are utilised fully e.g. biobanks, registries, health systems research support.</c:v>
                </c:pt>
                <c:pt idx="2">
                  <c:v>Statistical support for research is needed.</c:v>
                </c:pt>
              </c:strCache>
            </c:strRef>
          </c:cat>
          <c:val>
            <c:numRef>
              <c:f>priority_4_pivot!$G$3:$G$6</c:f>
              <c:numCache>
                <c:formatCode>0.00%</c:formatCode>
                <c:ptCount val="3"/>
                <c:pt idx="0">
                  <c:v>0.4406392694063927</c:v>
                </c:pt>
                <c:pt idx="1">
                  <c:v>8.5057471264367815E-2</c:v>
                </c:pt>
                <c:pt idx="2">
                  <c:v>0.595890410958904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11C0-4DBC-969C-FE757C0EB2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965522368"/>
        <c:axId val="611718864"/>
      </c:barChart>
      <c:catAx>
        <c:axId val="96552236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1718864"/>
        <c:crosses val="autoZero"/>
        <c:auto val="1"/>
        <c:lblAlgn val="ctr"/>
        <c:lblOffset val="100"/>
        <c:noMultiLvlLbl val="0"/>
      </c:catAx>
      <c:valAx>
        <c:axId val="611718864"/>
        <c:scaling>
          <c:orientation val="minMax"/>
          <c:max val="1"/>
        </c:scaling>
        <c:delete val="0"/>
        <c:axPos val="b"/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55223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286A36-DAE5-4F78-B5A2-C71C272A7F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y Hughes</dc:creator>
  <cp:keywords/>
  <dc:description/>
  <cp:lastModifiedBy>John Gerard Hughes</cp:lastModifiedBy>
  <cp:revision>4</cp:revision>
  <dcterms:created xsi:type="dcterms:W3CDTF">2026-02-03T14:10:00Z</dcterms:created>
  <dcterms:modified xsi:type="dcterms:W3CDTF">2026-03-02T13:12:00Z</dcterms:modified>
</cp:coreProperties>
</file>